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QPCR primers for mouse CCCH gene family</w:t>
      </w:r>
    </w:p>
    <w:tbl>
      <w:tblPr>
        <w:tblW w:w="10173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4180"/>
        <w:gridCol w:w="4480"/>
      </w:tblGrid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</w:rPr>
              <w:t>Forward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</w:rPr>
              <w:t>Revers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BC003883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GGGAGCTTAGGCGACAGTTG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TGCTTGAGGACTGCGACTTCT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BC019429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CCTCTACAAGATCCGCCATT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AAGGTAGCGGGAAGAGCTTAGA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psf4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GGAAGACGGCTGGCAGTTC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ATGATCCACCCGTCCTCTTTAG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psf4l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TTGAGCTGGATGTGGAATCG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GACTTGTCCATGCCCTGGA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Dhx57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CCCGCTGGGTTATCACTT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GGAAGATAGAACCTAAGAGCATC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Dus3l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CATCGACCTCGTCTACAAGAAG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CGCACAATCTGTTGGAACTT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Helz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GGTTTATTGCCCTGTGTCATGAA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CTCTAACTGTGCCTTGATCTGTTC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Leng9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TGACTTTTCGGTGGGCTACA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GGCGCAGAATGGCTCTTC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Mbnl1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GATTTTTCAGCTGGAAAGATTTGC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GCAGATTTGGCCCAATGG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Mbnl2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CCAACAGAGGTTCTACCCACTA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TGAGCCCGGGACAGTG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Mbnl3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TTCCAACAACTACAGGCAACCA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ACACGGAGTTTCTTGTTGAGAGATT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Mkrn1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AGCGAGCGTCGCTTTG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ACTTGCGAATACACTTGAGACAGT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Mkrn2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AGAGATGAAGCCCCATTCC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GCTGCTGGCCTCCAAGTC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Mkrn3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GTGCTGTTTAAAAGCCGTAAA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TCTCAGGCAAAGCAACTTCTTAAG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Nhn1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GCACGAAGACGTCGCAAAA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GAGTAGGATGAAGACCGTGACGAT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Nupl2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GAGTCCCTCTGGCTCTACAACAG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GTGGGCTAGGACTGCCAAA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Ppp1r10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CGTGAGACCAGCTTTCATTAA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ACTCCCAAAGGCAGTGCAT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Prr3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TTTCACGTAAAACCCCAGTGTT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TCGACCTCAAGGCCAGAC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Rbm22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CCGGGACTCCCGATATG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GCGTCCTCCCAGTTCTG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Rbm26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CGAACCGTTCCCATTGAG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GGGATTAGGTGCTTGGTTGGT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Rbm27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ACTGGCTTCCCTCCCCTTAA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TTACAATGTAGGAAAAGACCTTCAGCT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Rc3h1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ACAATGGACGGATTTCCTTTC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TGATGGGCTTTCGAATTGTTT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Rc3h2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GCAACTAAGCCCATCAGCGTAT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ATGTAGCATCGTTGCCATATGA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Rnf113a1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GCGCTAAACAGAAGGCAACCT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GAGACCCTCCGGTTCATTCTC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Rnf113a2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GGTTGTGCGACCGGAGAA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TACCGCTGCCACTCGTCTTC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Tiparp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AGCCATATCTGCTGAGTTGAATTG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CAGTGCATCTGGCAAAGC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Toe1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GCCATCACTCTTGCTAGCCTTAA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TCCCCGAGCCCACTC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Trmt1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GCGTTGCTGGGAAAAGGAA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GGAATGCTGGACTGCTTTCAG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Unkl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CGCGCTTTGGAACGA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ACTAAGACGAAGATCTAAGGCAGA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U2af1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GCTGTCCCCAGTAACTGACTTCA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GCCCCCTCTTGTGCACTCT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U2af1l4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GGCATGGTCGCTTCTGAGA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AAGGGACGCTGGACAGGA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Zc3hav1l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CACATGCTGGGCAAGTG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GTGTGTGGATATCATGGGACAG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Zc3h1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GCTGTGTGGTGCCATCGA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TGCACTTCCTTGGGCAATG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Zc3h2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CAGAGACCCTGCGATAACC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CGCTCGGACTGCGAAT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Zc3h3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CGGCGCATCCCATTAT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CCTCCCCCAGTGATTGC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Zc3h4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TGCAGGCTGCCTCTTTTATATTG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TGTGTGCGTCAGGTCTCCTTAT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Zc3h5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GGACACTGAGCGCAGGTATCA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TGGTGCAGTTGCCTTTTGAG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Zc3h6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CTCCCATTGCTCGTGACA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AGACAGAGGGCAGTGACTTGT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Zc3h7a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TCTGCTTGATTGGCATCTATCG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GGCCTGTCAAACAGCCTTTTT</w:t>
            </w:r>
          </w:p>
        </w:tc>
      </w:tr>
    </w:tbl>
    <w:p>
      <w:pPr>
        <w:pStyle w:val="Normal"/>
        <w:ind w:left="-720" w:hanging="0"/>
        <w:rPr/>
      </w:pPr>
      <w:r>
        <w:rPr/>
        <w:t>Table S1. Continued</w:t>
      </w:r>
    </w:p>
    <w:tbl>
      <w:tblPr>
        <w:tblW w:w="1008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4180"/>
        <w:gridCol w:w="4480"/>
      </w:tblGrid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</w:rPr>
              <w:t>Forward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</w:rPr>
              <w:t>Reverse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Zc3h7b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CTCCAAGATCCGTCAGTTCCA</w:t>
            </w:r>
          </w:p>
        </w:tc>
        <w:tc>
          <w:tcPr>
            <w:tcW w:w="4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CGCGCAGGCAACCATAG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Zc3h8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CACAAAATAGGCCAAGAGCAGTT</w:t>
            </w:r>
          </w:p>
        </w:tc>
        <w:tc>
          <w:tcPr>
            <w:tcW w:w="4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CCCCTAGCAGCTCTGTCATCA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Zc3h9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CGCACTGAGGCTACAGAGTCAT</w:t>
            </w:r>
          </w:p>
        </w:tc>
        <w:tc>
          <w:tcPr>
            <w:tcW w:w="4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TTCCACCACTCTGGCATAGCT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Zc3h10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TGAGGAACGTCTGCAAACGA</w:t>
            </w:r>
          </w:p>
        </w:tc>
        <w:tc>
          <w:tcPr>
            <w:tcW w:w="4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CCAAATTGGATACCTCACTCATGTC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Zc3h11a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TGTTGTAAGCGGCTCATCAAGA</w:t>
            </w:r>
          </w:p>
        </w:tc>
        <w:tc>
          <w:tcPr>
            <w:tcW w:w="4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TGGCAGTCCTGTGGCTTTCT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Zc3h12a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CTGCCTCTCAGTCCAGCTCT</w:t>
            </w:r>
          </w:p>
        </w:tc>
        <w:tc>
          <w:tcPr>
            <w:tcW w:w="4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GGAGTGAGTCCTGGGTGTGT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Zc3h12b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ACCCTGAGCAGATGAGCTGT</w:t>
            </w:r>
          </w:p>
        </w:tc>
        <w:tc>
          <w:tcPr>
            <w:tcW w:w="4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AAAATGCTGCTCTGGGAGAA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Zc3h12c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CATGGCTTTTGCTTGCTGTA</w:t>
            </w:r>
          </w:p>
        </w:tc>
        <w:tc>
          <w:tcPr>
            <w:tcW w:w="4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CAAGCCTCCAGGCTGACTAC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Zc3h12d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CTGAAAAGAGAGGGGCACTG</w:t>
            </w:r>
          </w:p>
        </w:tc>
        <w:tc>
          <w:tcPr>
            <w:tcW w:w="4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AATTCCATCTTGCTCCGATG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Zc3h13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ATTCCAGAAGCCATAGCTCAAGA</w:t>
            </w:r>
          </w:p>
        </w:tc>
        <w:tc>
          <w:tcPr>
            <w:tcW w:w="4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AACGACCCGGACCTTGAGT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Zc3h14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GCAACTTCATCCGCAGCAA</w:t>
            </w:r>
          </w:p>
        </w:tc>
        <w:tc>
          <w:tcPr>
            <w:tcW w:w="4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CGGATACCTGGCTGCTTTGT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Zc3h15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TGGACACTGAGAATGGGACTTG</w:t>
            </w:r>
          </w:p>
        </w:tc>
        <w:tc>
          <w:tcPr>
            <w:tcW w:w="4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GGGAGAACTTCAAACAGCTTTAACA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Zfp36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CACCACCTCCTCTCGATACAAGA</w:t>
            </w:r>
          </w:p>
        </w:tc>
        <w:tc>
          <w:tcPr>
            <w:tcW w:w="4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GGCCCCGTAGCGACAAC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Zfp36l1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ACGACACACCAGATCCTAGTCCTT</w:t>
            </w:r>
          </w:p>
        </w:tc>
        <w:tc>
          <w:tcPr>
            <w:tcW w:w="4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ACACGAGGGTGGTGGTCATC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Zfp36l2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GGCCGCACAAGCACAAC</w:t>
            </w:r>
          </w:p>
        </w:tc>
        <w:tc>
          <w:tcPr>
            <w:tcW w:w="4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CGAGACTCGAACCAAGATGAATAA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Zfp36l3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CGCGGAATGGCGAACA</w:t>
            </w:r>
          </w:p>
        </w:tc>
        <w:tc>
          <w:tcPr>
            <w:tcW w:w="4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TCGAGCCGCTCACCTTCT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Zmat5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CGAAAGAAGCACCTGAATGGA</w:t>
            </w:r>
          </w:p>
        </w:tc>
        <w:tc>
          <w:tcPr>
            <w:tcW w:w="4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CATCTCGGAACATGTCGTACCA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Zrsr1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CCCCGCTCTGCGGTAAA</w:t>
            </w:r>
          </w:p>
        </w:tc>
        <w:tc>
          <w:tcPr>
            <w:tcW w:w="4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TGTATTGTTTTCGGCTGAGTTTCT</w:t>
            </w:r>
          </w:p>
        </w:tc>
      </w:tr>
      <w:tr>
        <w:trPr>
          <w:trHeight w:val="28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Zrsr2</w:t>
            </w:r>
          </w:p>
        </w:tc>
        <w:tc>
          <w:tcPr>
            <w:tcW w:w="4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GGAGAAAGATCGAGCCAACTGT</w:t>
            </w:r>
          </w:p>
        </w:tc>
        <w:tc>
          <w:tcPr>
            <w:tcW w:w="4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GTTTACGTGAACACCTATCTCCAAATC</w:t>
            </w:r>
          </w:p>
        </w:tc>
      </w:tr>
    </w:tbl>
    <w:p>
      <w:pPr>
        <w:pStyle w:val="Normal"/>
        <w:ind w:left="-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7T15:26:00Z</dcterms:created>
  <dc:creator>mfu</dc:creator>
  <dc:description/>
  <cp:keywords/>
  <dc:language>en-US</dc:language>
  <cp:lastModifiedBy>mfu</cp:lastModifiedBy>
  <cp:lastPrinted>2008-04-17T11:37:00Z</cp:lastPrinted>
  <dcterms:modified xsi:type="dcterms:W3CDTF">2008-04-17T16:56:00Z</dcterms:modified>
  <cp:revision>3</cp:revision>
  <dc:subject/>
  <dc:title>Table S1</dc:title>
</cp:coreProperties>
</file>